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A4A60" w14:textId="46284390" w:rsidR="00C8340C" w:rsidRPr="00CC0589" w:rsidRDefault="00243B5C" w:rsidP="00C8340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3B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FB2CD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7B21E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7</w:t>
      </w:r>
      <w:r w:rsidRPr="00243B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CC0589">
        <w:rPr>
          <w:rFonts w:ascii="Times New Roman" w:hAnsi="Times New Roman" w:cs="Times New Roman"/>
          <w:color w:val="000000" w:themeColor="text1"/>
          <w:sz w:val="24"/>
          <w:szCs w:val="24"/>
        </w:rPr>
        <w:t>Number of point mutations in the variants reported in the tumor-only and tumor–normal panels</w:t>
      </w:r>
    </w:p>
    <w:p w14:paraId="5C0426E1" w14:textId="77777777" w:rsidR="00C8340C" w:rsidRPr="002225B2" w:rsidRDefault="00C8340C" w:rsidP="00C8340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1"/>
        <w:tblW w:w="8359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842"/>
        <w:gridCol w:w="1560"/>
        <w:gridCol w:w="1701"/>
        <w:gridCol w:w="1701"/>
      </w:tblGrid>
      <w:tr w:rsidR="00C8340C" w:rsidRPr="002225B2" w14:paraId="321788F4" w14:textId="77777777" w:rsidTr="00A436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4760F" w14:textId="77777777" w:rsidR="00C8340C" w:rsidRPr="002225B2" w:rsidRDefault="00C834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ample typ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1DBA5" w14:textId="77777777" w:rsidR="00C8340C" w:rsidRPr="002225B2" w:rsidRDefault="00C834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NA altera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3F347" w14:textId="77777777" w:rsidR="00C8340C" w:rsidRPr="002225B2" w:rsidRDefault="00C834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O pane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8B653" w14:textId="77777777" w:rsidR="00C8340C" w:rsidRPr="002225B2" w:rsidRDefault="00C834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oth panel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7453A" w14:textId="77777777" w:rsidR="00C8340C" w:rsidRPr="002225B2" w:rsidRDefault="00C834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N panel</w:t>
            </w:r>
          </w:p>
        </w:tc>
      </w:tr>
      <w:tr w:rsidR="00C8340C" w:rsidRPr="002225B2" w14:paraId="35A2F4AF" w14:textId="77777777" w:rsidTr="00A43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DCC09" w14:textId="77777777" w:rsidR="00C8340C" w:rsidRPr="002225B2" w:rsidRDefault="00C834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F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5579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&gt;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10BD9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07EA4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72854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8340C" w:rsidRPr="002225B2" w14:paraId="4ED571A3" w14:textId="77777777" w:rsidTr="00A436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1B311" w14:textId="77777777" w:rsidR="00C8340C" w:rsidRPr="002225B2" w:rsidRDefault="00C834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F76AE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&gt;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8D372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474E8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5E6D6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8340C" w:rsidRPr="002225B2" w14:paraId="4498775E" w14:textId="77777777" w:rsidTr="00A43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56882" w14:textId="77777777" w:rsidR="00C8340C" w:rsidRPr="002225B2" w:rsidRDefault="00C834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72B74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ACE17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1371A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BA5E8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8340C" w:rsidRPr="002225B2" w14:paraId="796B414F" w14:textId="77777777" w:rsidTr="00A436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832EE" w14:textId="77777777" w:rsidR="00C8340C" w:rsidRPr="002225B2" w:rsidRDefault="00C834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6AFE0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&gt;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5EEEE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BF009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45F5C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8340C" w:rsidRPr="002225B2" w14:paraId="721303EA" w14:textId="77777777" w:rsidTr="00A43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55B54" w14:textId="77777777" w:rsidR="00C8340C" w:rsidRPr="002225B2" w:rsidRDefault="00C834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D6116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24BFA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99E7E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23E76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8340C" w:rsidRPr="002225B2" w14:paraId="59CDF433" w14:textId="77777777" w:rsidTr="00A436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A1A0C" w14:textId="77777777" w:rsidR="00C8340C" w:rsidRPr="002225B2" w:rsidRDefault="00C834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629E1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&gt;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18FAE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1D244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C3C31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8340C" w:rsidRPr="002225B2" w14:paraId="310379CD" w14:textId="77777777" w:rsidTr="00A43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E1E8B" w14:textId="77777777" w:rsidR="00C8340C" w:rsidRPr="002225B2" w:rsidRDefault="00C8340C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FPE-H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6A86B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&gt;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7D642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35D18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7479F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8340C" w:rsidRPr="002225B2" w14:paraId="5BC141F5" w14:textId="77777777" w:rsidTr="00A436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47B8C" w14:textId="77777777" w:rsidR="00C8340C" w:rsidRPr="002225B2" w:rsidRDefault="00C834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48E0A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&gt;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9E9ED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01033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A4BF8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8340C" w:rsidRPr="002225B2" w14:paraId="2231FF94" w14:textId="77777777" w:rsidTr="00A43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C3E2E" w14:textId="77777777" w:rsidR="00C8340C" w:rsidRPr="002225B2" w:rsidRDefault="00C834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A2CF3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B2FA2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F2D06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F0A7C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C8340C" w:rsidRPr="002225B2" w14:paraId="513D5B24" w14:textId="77777777" w:rsidTr="00A436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6A402" w14:textId="77777777" w:rsidR="00C8340C" w:rsidRPr="002225B2" w:rsidRDefault="00C834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ED95D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&gt;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58958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2D687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CBF8C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8340C" w:rsidRPr="002225B2" w14:paraId="5564F1DC" w14:textId="77777777" w:rsidTr="00A43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E4287" w14:textId="77777777" w:rsidR="00C8340C" w:rsidRPr="002225B2" w:rsidRDefault="00C834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B15B4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C5A02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5BA5E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B9878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8340C" w:rsidRPr="002225B2" w14:paraId="1E752F1E" w14:textId="77777777" w:rsidTr="00A436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F5C97" w14:textId="77777777" w:rsidR="00C8340C" w:rsidRPr="002225B2" w:rsidRDefault="00C834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FD444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&gt;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EEC26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65787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8BB45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8340C" w:rsidRPr="002225B2" w14:paraId="5E53EC6D" w14:textId="77777777" w:rsidTr="00A43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D5EB4" w14:textId="77777777" w:rsidR="00C8340C" w:rsidRPr="002225B2" w:rsidRDefault="00C8340C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FPE-L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6D9D7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&gt;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FB44B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47B04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FFB2F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8340C" w:rsidRPr="002225B2" w14:paraId="231188B3" w14:textId="77777777" w:rsidTr="00A436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1EDD5" w14:textId="77777777" w:rsidR="00C8340C" w:rsidRPr="002225B2" w:rsidRDefault="00C834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2DF538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&gt;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5544F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05B47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A80F1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8340C" w:rsidRPr="002225B2" w14:paraId="103654B2" w14:textId="77777777" w:rsidTr="00A43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60B1F" w14:textId="77777777" w:rsidR="00C8340C" w:rsidRPr="002225B2" w:rsidRDefault="00C834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5AB22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30F65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25994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34BF9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C8340C" w:rsidRPr="002225B2" w14:paraId="03E2A632" w14:textId="77777777" w:rsidTr="00A436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BDDD9" w14:textId="77777777" w:rsidR="00C8340C" w:rsidRPr="002225B2" w:rsidRDefault="00C834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5A959D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&gt;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A8252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67F46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D6117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8340C" w:rsidRPr="002225B2" w14:paraId="5C900FCA" w14:textId="77777777" w:rsidTr="00A43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E82F0" w14:textId="77777777" w:rsidR="00C8340C" w:rsidRPr="002225B2" w:rsidRDefault="00C834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20290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E90BD5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7A2B9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A83D3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C8340C" w:rsidRPr="002225B2" w14:paraId="2346CC0A" w14:textId="77777777" w:rsidTr="00A436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AA5EE" w14:textId="77777777" w:rsidR="00C8340C" w:rsidRPr="002225B2" w:rsidRDefault="00C834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C645E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&gt;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339DF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0040B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7E05C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6E0E7253" w14:textId="6EC94211" w:rsidR="00C8340C" w:rsidRPr="00A01F3B" w:rsidRDefault="00A01F3B" w:rsidP="00C8340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1F3B">
        <w:rPr>
          <w:rFonts w:ascii="Times New Roman" w:hAnsi="Times New Roman" w:cs="Times New Roman"/>
          <w:color w:val="000000" w:themeColor="text1"/>
          <w:sz w:val="24"/>
          <w:szCs w:val="24"/>
        </w:rPr>
        <w:t>TO: Tumor-only, TN: tumor–normal.</w:t>
      </w:r>
    </w:p>
    <w:sectPr w:rsidR="00C8340C" w:rsidRPr="00A01F3B" w:rsidSect="00AD0534">
      <w:pgSz w:w="16840" w:h="14175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57847C" w14:textId="77777777" w:rsidR="00B037E2" w:rsidRDefault="00B037E2" w:rsidP="00216A10">
      <w:r>
        <w:separator/>
      </w:r>
    </w:p>
  </w:endnote>
  <w:endnote w:type="continuationSeparator" w:id="0">
    <w:p w14:paraId="07C8F8D2" w14:textId="77777777" w:rsidR="00B037E2" w:rsidRDefault="00B037E2" w:rsidP="00216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5A65BA" w14:textId="77777777" w:rsidR="00B037E2" w:rsidRDefault="00B037E2" w:rsidP="00216A10">
      <w:r>
        <w:separator/>
      </w:r>
    </w:p>
  </w:footnote>
  <w:footnote w:type="continuationSeparator" w:id="0">
    <w:p w14:paraId="38BCF1C2" w14:textId="77777777" w:rsidR="00B037E2" w:rsidRDefault="00B037E2" w:rsidP="00216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9AB"/>
    <w:rsid w:val="00071BA5"/>
    <w:rsid w:val="000A613D"/>
    <w:rsid w:val="000F740E"/>
    <w:rsid w:val="0012670D"/>
    <w:rsid w:val="00182DBF"/>
    <w:rsid w:val="0019038E"/>
    <w:rsid w:val="00216A10"/>
    <w:rsid w:val="002225B2"/>
    <w:rsid w:val="00243B5C"/>
    <w:rsid w:val="002454CD"/>
    <w:rsid w:val="003A2079"/>
    <w:rsid w:val="003D3635"/>
    <w:rsid w:val="004F54A1"/>
    <w:rsid w:val="005356F4"/>
    <w:rsid w:val="005877A0"/>
    <w:rsid w:val="005C44E5"/>
    <w:rsid w:val="00615014"/>
    <w:rsid w:val="0063795A"/>
    <w:rsid w:val="00672006"/>
    <w:rsid w:val="006E275E"/>
    <w:rsid w:val="006F4C41"/>
    <w:rsid w:val="00714BF1"/>
    <w:rsid w:val="00745FDC"/>
    <w:rsid w:val="00746F1B"/>
    <w:rsid w:val="007638A0"/>
    <w:rsid w:val="007B21E3"/>
    <w:rsid w:val="00944050"/>
    <w:rsid w:val="00956EAD"/>
    <w:rsid w:val="00974EE2"/>
    <w:rsid w:val="00A01F3B"/>
    <w:rsid w:val="00A2760B"/>
    <w:rsid w:val="00A4366E"/>
    <w:rsid w:val="00AD0534"/>
    <w:rsid w:val="00B037E2"/>
    <w:rsid w:val="00B82A74"/>
    <w:rsid w:val="00BC605B"/>
    <w:rsid w:val="00C039AB"/>
    <w:rsid w:val="00C17248"/>
    <w:rsid w:val="00C57749"/>
    <w:rsid w:val="00C73F3E"/>
    <w:rsid w:val="00C80818"/>
    <w:rsid w:val="00C8340C"/>
    <w:rsid w:val="00CC0589"/>
    <w:rsid w:val="00CD0D0A"/>
    <w:rsid w:val="00D15B07"/>
    <w:rsid w:val="00D5153F"/>
    <w:rsid w:val="00D65B3D"/>
    <w:rsid w:val="00D66881"/>
    <w:rsid w:val="00D9734F"/>
    <w:rsid w:val="00DA190B"/>
    <w:rsid w:val="00DA5E12"/>
    <w:rsid w:val="00DB5075"/>
    <w:rsid w:val="00DB732A"/>
    <w:rsid w:val="00DE1BCF"/>
    <w:rsid w:val="00E36E24"/>
    <w:rsid w:val="00E86EE2"/>
    <w:rsid w:val="00EB6BBA"/>
    <w:rsid w:val="00ED625E"/>
    <w:rsid w:val="00F23108"/>
    <w:rsid w:val="00FB2CDF"/>
    <w:rsid w:val="00FC7708"/>
    <w:rsid w:val="00FF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606E89"/>
  <w15:chartTrackingRefBased/>
  <w15:docId w15:val="{D80C88EB-4A77-4410-835E-FBED5F967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A1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6A10"/>
  </w:style>
  <w:style w:type="paragraph" w:styleId="a5">
    <w:name w:val="footer"/>
    <w:basedOn w:val="a"/>
    <w:link w:val="a6"/>
    <w:uiPriority w:val="99"/>
    <w:unhideWhenUsed/>
    <w:rsid w:val="00216A1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6A10"/>
  </w:style>
  <w:style w:type="table" w:styleId="a7">
    <w:name w:val="Table Grid"/>
    <w:basedOn w:val="a1"/>
    <w:uiPriority w:val="39"/>
    <w:rsid w:val="00C8340C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C8340C"/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1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 Nguyen Quy</dc:creator>
  <cp:keywords/>
  <dc:description/>
  <cp:lastModifiedBy>Pham Nguyen Quy</cp:lastModifiedBy>
  <cp:revision>8</cp:revision>
  <dcterms:created xsi:type="dcterms:W3CDTF">2021-05-06T10:03:00Z</dcterms:created>
  <dcterms:modified xsi:type="dcterms:W3CDTF">2021-10-19T22:18:00Z</dcterms:modified>
</cp:coreProperties>
</file>